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F14FD" w14:textId="72227AA4" w:rsidR="00262512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732A82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28E183CE" w14:textId="2FC7DC57" w:rsidR="00262512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BD60C4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 Descriptive statistics of the HFMD cases and systematic factors from 2014 to 2023.</w:t>
      </w:r>
    </w:p>
    <w:tbl>
      <w:tblPr>
        <w:tblpPr w:leftFromText="180" w:rightFromText="180" w:vertAnchor="text" w:horzAnchor="page" w:tblpXSpec="center" w:tblpY="41"/>
        <w:tblOverlap w:val="never"/>
        <w:tblW w:w="6633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1586"/>
        <w:gridCol w:w="1934"/>
        <w:gridCol w:w="1129"/>
        <w:gridCol w:w="1276"/>
        <w:gridCol w:w="1239"/>
        <w:gridCol w:w="1114"/>
        <w:gridCol w:w="1230"/>
        <w:gridCol w:w="1634"/>
      </w:tblGrid>
      <w:tr w:rsidR="00262512" w14:paraId="05818836" w14:textId="77777777">
        <w:trPr>
          <w:trHeight w:val="567"/>
          <w:jc w:val="center"/>
        </w:trPr>
        <w:tc>
          <w:tcPr>
            <w:tcW w:w="9" w:type="pct"/>
            <w:tcBorders>
              <w:tl2br w:val="nil"/>
              <w:tr2bl w:val="nil"/>
            </w:tcBorders>
            <w:vAlign w:val="center"/>
          </w:tcPr>
          <w:p w14:paraId="0C664E54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B43458A" w14:textId="77777777" w:rsidR="00262512" w:rsidRDefault="00000000">
            <w:pPr>
              <w:widowControl/>
              <w:spacing w:beforeAutospacing="1" w:afterAutospacing="1"/>
              <w:ind w:leftChars="-95" w:left="-19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866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82AC0C2" w14:textId="77777777" w:rsidR="00262512" w:rsidRDefault="00000000">
            <w:pPr>
              <w:widowControl/>
              <w:spacing w:beforeAutospacing="1" w:afterAutospacing="1"/>
              <w:ind w:leftChars="-95" w:left="-19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Factors</w:t>
            </w:r>
          </w:p>
        </w:tc>
        <w:tc>
          <w:tcPr>
            <w:tcW w:w="505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8FD6CA5" w14:textId="77777777" w:rsidR="00262512" w:rsidRDefault="00000000">
            <w:pPr>
              <w:widowControl/>
              <w:spacing w:beforeAutospacing="1" w:afterAutospacing="1"/>
              <w:ind w:leftChars="-95" w:left="-199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25</w:t>
            </w:r>
          </w:p>
        </w:tc>
        <w:tc>
          <w:tcPr>
            <w:tcW w:w="571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3E9ECDD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50</w:t>
            </w:r>
          </w:p>
        </w:tc>
        <w:tc>
          <w:tcPr>
            <w:tcW w:w="554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2CFFD3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75</w:t>
            </w:r>
          </w:p>
        </w:tc>
        <w:tc>
          <w:tcPr>
            <w:tcW w:w="499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4A8FD9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550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3F2CFE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ndard deviation</w:t>
            </w:r>
          </w:p>
        </w:tc>
        <w:tc>
          <w:tcPr>
            <w:tcW w:w="731" w:type="pct"/>
            <w:tcBorders>
              <w:bottom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BE093D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C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rrelation coefficient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</w:t>
            </w:r>
          </w:p>
        </w:tc>
      </w:tr>
      <w:tr w:rsidR="00262512" w14:paraId="313AC033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  <w:vAlign w:val="center"/>
          </w:tcPr>
          <w:p w14:paraId="7DC874CC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525351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FMD</w:t>
            </w:r>
          </w:p>
        </w:tc>
        <w:tc>
          <w:tcPr>
            <w:tcW w:w="866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70224A3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ses</w:t>
            </w:r>
          </w:p>
        </w:tc>
        <w:tc>
          <w:tcPr>
            <w:tcW w:w="505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4AAE71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571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875EA8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554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841B2D9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499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C8B8ECE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53</w:t>
            </w:r>
          </w:p>
        </w:tc>
        <w:tc>
          <w:tcPr>
            <w:tcW w:w="550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D64266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11</w:t>
            </w:r>
          </w:p>
        </w:tc>
        <w:tc>
          <w:tcPr>
            <w:tcW w:w="731" w:type="pct"/>
            <w:tcBorders>
              <w:top w:val="single" w:sz="6" w:space="0" w:color="auto"/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0F1E4C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262512" w14:paraId="67395818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5C64A692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 w:val="restar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56A56E2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teorological factors</w:t>
            </w: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9E5C4A5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mperatur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0896B7E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79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F7849B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79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9AC1CF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33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D625F98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70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9C60EA8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1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BEEDB5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2</w:t>
            </w:r>
          </w:p>
        </w:tc>
      </w:tr>
      <w:tr w:rsidR="00262512" w14:paraId="209B0E00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52476202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3BAAA61" w14:textId="77777777" w:rsidR="00262512" w:rsidRDefault="00262512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51E8131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ir pressur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155BA62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6.08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7D9706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9.81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1C871BD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3.5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07C789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9.84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FE89F0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2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6F365E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262512" w14:paraId="1DE1C453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15BA3AA2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AA882B2" w14:textId="77777777" w:rsidR="00262512" w:rsidRDefault="00262512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B102048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EBFD18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.5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4C1BDA1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.0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4CB7B5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.1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2D651D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.12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3604B4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.18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68FCDF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</w:t>
            </w:r>
          </w:p>
        </w:tc>
      </w:tr>
      <w:tr w:rsidR="00262512" w14:paraId="7CC1E76F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2D34F0C1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B907F7B" w14:textId="77777777" w:rsidR="00262512" w:rsidRDefault="00262512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F92BCBC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ind speed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FD9D35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8BDFF39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BD3AC69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5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D41746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58E21D0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B81049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vertAlign w:val="superscript"/>
              </w:rPr>
              <w:t>i</w:t>
            </w:r>
            <w:proofErr w:type="spellEnd"/>
          </w:p>
        </w:tc>
      </w:tr>
      <w:tr w:rsidR="00262512" w14:paraId="65655CF0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64D3D7FD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904FCAB" w14:textId="77777777" w:rsidR="00262512" w:rsidRDefault="00262512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D438B4D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T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C308857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75A7F0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FD033D0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9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B450858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4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B44ED58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797C8F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2</w:t>
            </w:r>
          </w:p>
        </w:tc>
      </w:tr>
      <w:tr w:rsidR="00262512" w14:paraId="2F1FC998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41719C60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 w:val="restar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F501A8E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ir pollutants</w:t>
            </w: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74F230E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.5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F980DE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0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14E7790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8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82ED6C1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5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081BF9D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88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8B84EF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43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6CE1919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</w:t>
            </w:r>
          </w:p>
        </w:tc>
      </w:tr>
      <w:tr w:rsidR="00262512" w14:paraId="1B2E5DCF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0D491E9D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2CD3E55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9E512ED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04CAB60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54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48ABFC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9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D27886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.16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FB571D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.35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56E3C4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34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7A440C7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9</w:t>
            </w:r>
          </w:p>
        </w:tc>
      </w:tr>
      <w:tr w:rsidR="00262512" w14:paraId="27A61C08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29DDD99A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6097877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3FC27C3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C73195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DCE132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DB57B00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1A07D2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7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9BC0DE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D55720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262512" w14:paraId="4DD0591D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2D33DA26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5BD03D4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F4E28EF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78632F2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0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264B33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04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5EF9E9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58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1CB3C0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FC7E48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13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CADE04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5</w:t>
            </w:r>
          </w:p>
        </w:tc>
      </w:tr>
      <w:tr w:rsidR="00262512" w14:paraId="2274E640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064D593E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1D4B9C3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53B1E84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868F352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.78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D0105D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.2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5326B9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.15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4ABFE07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289555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64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08B3AB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9</w:t>
            </w:r>
          </w:p>
        </w:tc>
      </w:tr>
      <w:tr w:rsidR="00262512" w14:paraId="4F8814BF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0BCF06B8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F84E6A4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687C215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O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18CBB1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29F9C6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1E29EE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5ACAA7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665324D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D64E8C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vertAlign w:val="superscript"/>
              </w:rPr>
              <w:t>i</w:t>
            </w:r>
            <w:proofErr w:type="spellEnd"/>
          </w:p>
        </w:tc>
      </w:tr>
      <w:tr w:rsidR="00262512" w14:paraId="7533425B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323CFA4A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2CDD98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HSM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68F3A4B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HSMs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6BE2237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83E62C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2AF71C0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.6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21B5E1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9582288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.39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C7395F8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7</w:t>
            </w:r>
          </w:p>
        </w:tc>
      </w:tr>
      <w:tr w:rsidR="00262512" w14:paraId="49AA48F7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32D54737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 w:val="restar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FBEAFE1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Baidu Index</w:t>
            </w: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C53A315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omposite index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d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570631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3.73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75BE3E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7.39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393BD4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5.15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DA96CB2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3.09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2ED804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5.27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B6C6B49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7</w:t>
            </w:r>
          </w:p>
        </w:tc>
      </w:tr>
      <w:tr w:rsidR="00262512" w14:paraId="1DB6ED7C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0158C85A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E7B88B6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0E8D1CC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eneral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e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109137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1.24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6C87CF2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8.12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5FDE41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3.87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326F3B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7.28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ADE107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0.32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1A0DD8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9</w:t>
            </w:r>
          </w:p>
        </w:tc>
      </w:tr>
      <w:tr w:rsidR="00262512" w14:paraId="461E8D77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68CC6F17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2D1BAEF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8D969E4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ymptom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f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356A5F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6.01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F4BFAD3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2.64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9259139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9.2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BBB576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7.48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A4B7C7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7.42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6A55101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3</w:t>
            </w:r>
          </w:p>
        </w:tc>
      </w:tr>
      <w:tr w:rsidR="00262512" w14:paraId="2157DC5A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2B5FF541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0453462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A451D6E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reatment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g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11B0B6F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.11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768C70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.5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2E506F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6.4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33AB79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3.66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071CB2C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.27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0977DEE5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2512" w14:paraId="4D310B4C" w14:textId="77777777">
        <w:trPr>
          <w:trHeight w:val="454"/>
          <w:jc w:val="center"/>
        </w:trPr>
        <w:tc>
          <w:tcPr>
            <w:tcW w:w="9" w:type="pct"/>
            <w:tcBorders>
              <w:tl2br w:val="nil"/>
              <w:tr2bl w:val="nil"/>
            </w:tcBorders>
          </w:tcPr>
          <w:p w14:paraId="1453173B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10" w:type="pct"/>
            <w:vMerge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E90AEF4" w14:textId="77777777" w:rsidR="00262512" w:rsidRDefault="00262512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E284E0D" w14:textId="77777777" w:rsidR="00262512" w:rsidRDefault="00000000">
            <w:pPr>
              <w:widowControl/>
              <w:spacing w:beforeAutospacing="1" w:afterAutospacing="1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Preventio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h</w:t>
            </w:r>
          </w:p>
        </w:tc>
        <w:tc>
          <w:tcPr>
            <w:tcW w:w="505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58B6E76A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57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44FFD03B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.0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73A07066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7.6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1FAF14E4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.89</w:t>
            </w:r>
          </w:p>
        </w:tc>
        <w:tc>
          <w:tcPr>
            <w:tcW w:w="550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2CB8F462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2.05</w:t>
            </w:r>
          </w:p>
        </w:tc>
        <w:tc>
          <w:tcPr>
            <w:tcW w:w="731" w:type="pct"/>
            <w:tcBorders>
              <w:tl2br w:val="nil"/>
              <w:tr2bl w:val="nil"/>
            </w:tcBorders>
            <w:tcMar>
              <w:left w:w="108" w:type="dxa"/>
              <w:right w:w="108" w:type="dxa"/>
            </w:tcMar>
            <w:vAlign w:val="center"/>
          </w:tcPr>
          <w:p w14:paraId="33C25A38" w14:textId="77777777" w:rsidR="00262512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</w:t>
            </w:r>
          </w:p>
        </w:tc>
      </w:tr>
    </w:tbl>
    <w:p w14:paraId="3F0CF584" w14:textId="77777777" w:rsidR="00262512" w:rsidRDefault="00000000">
      <w:pPr>
        <w:ind w:leftChars="-695" w:left="-1459" w:rightChars="-644" w:right="-135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RH, relative humidity.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DTR, Daily temperature range. 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PHSMs, public health and social measures. All indicators are on a daily scale, with the correlation coefficients calculated using Spearman’s rank correlation. The exceptions are those labeled with letters (</w:t>
      </w:r>
      <w:r>
        <w:rPr>
          <w:rFonts w:ascii="Times New Roman" w:hAnsi="Times New Roman" w:cs="Times New Roman"/>
          <w:sz w:val="24"/>
          <w:vertAlign w:val="superscript"/>
        </w:rPr>
        <w:t>d-h</w:t>
      </w:r>
      <w:r>
        <w:rPr>
          <w:rFonts w:ascii="Times New Roman" w:hAnsi="Times New Roman" w:cs="Times New Roman"/>
          <w:sz w:val="24"/>
        </w:rPr>
        <w:t>), which are on a weekly scale and have correlation coefficients calculated using Pearson’s correlation. The statistical test P-values for all correlation coefficients were less than 0.05, except for that with letter “</w:t>
      </w:r>
      <w:proofErr w:type="spellStart"/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>”.</w:t>
      </w:r>
    </w:p>
    <w:p w14:paraId="119A6563" w14:textId="77777777" w:rsidR="00262512" w:rsidRDefault="00262512"/>
    <w:sectPr w:rsidR="00262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A230FB"/>
    <w:rsid w:val="00262512"/>
    <w:rsid w:val="00314224"/>
    <w:rsid w:val="00376A79"/>
    <w:rsid w:val="006B38BF"/>
    <w:rsid w:val="00732A82"/>
    <w:rsid w:val="00786CCB"/>
    <w:rsid w:val="00BD60C4"/>
    <w:rsid w:val="08702B3C"/>
    <w:rsid w:val="0CCC323C"/>
    <w:rsid w:val="11DC1114"/>
    <w:rsid w:val="1A7B39F2"/>
    <w:rsid w:val="47E44403"/>
    <w:rsid w:val="57A2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D770EF"/>
  <w15:docId w15:val="{D68CA9A2-761F-429D-AED3-F37DF04F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BD60C4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EBF829-F928-6047-BC28-5547C0187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4</cp:revision>
  <dcterms:created xsi:type="dcterms:W3CDTF">2025-08-14T08:27:00Z</dcterms:created>
  <dcterms:modified xsi:type="dcterms:W3CDTF">2025-10-1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20FCDE1C3FA4441F84C2B2746D3BFE97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